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7D7C" w:rsidRPr="00456738" w:rsidRDefault="00E97D7C" w:rsidP="00E97D7C"/>
    <w:tbl>
      <w:tblPr>
        <w:tblW w:w="5000" w:type="pct"/>
        <w:tblCellMar>
          <w:left w:w="0" w:type="dxa"/>
          <w:right w:w="0" w:type="dxa"/>
        </w:tblCellMar>
        <w:tblLook w:val="0000"/>
      </w:tblPr>
      <w:tblGrid>
        <w:gridCol w:w="1232"/>
        <w:gridCol w:w="842"/>
        <w:gridCol w:w="747"/>
        <w:gridCol w:w="747"/>
        <w:gridCol w:w="748"/>
        <w:gridCol w:w="748"/>
        <w:gridCol w:w="750"/>
        <w:gridCol w:w="309"/>
        <w:gridCol w:w="761"/>
        <w:gridCol w:w="714"/>
        <w:gridCol w:w="714"/>
        <w:gridCol w:w="714"/>
      </w:tblGrid>
      <w:tr w:rsidR="00E97D7C" w:rsidRPr="005E317D" w:rsidTr="00540721">
        <w:trPr>
          <w:cantSplit/>
          <w:tblHeader/>
        </w:trPr>
        <w:tc>
          <w:tcPr>
            <w:tcW w:w="603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E97D7C" w:rsidRPr="005E317D" w:rsidRDefault="00E97D7C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Attractiveness Type</w:t>
            </w:r>
          </w:p>
        </w:tc>
        <w:tc>
          <w:tcPr>
            <w:tcW w:w="394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E97D7C" w:rsidRPr="005E317D" w:rsidRDefault="00E97D7C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Equation</w:t>
            </w:r>
          </w:p>
        </w:tc>
        <w:tc>
          <w:tcPr>
            <w:tcW w:w="2161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E97D7C" w:rsidRPr="005E317D" w:rsidRDefault="00E97D7C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Model Summary</w:t>
            </w:r>
          </w:p>
        </w:tc>
        <w:tc>
          <w:tcPr>
            <w:tcW w:w="189" w:type="pct"/>
            <w:tcBorders>
              <w:top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65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E97D7C" w:rsidRPr="005E317D" w:rsidRDefault="00E97D7C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Parameter Estimates</w:t>
            </w:r>
          </w:p>
        </w:tc>
      </w:tr>
      <w:tr w:rsidR="00E97D7C" w:rsidRPr="005E317D" w:rsidTr="00540721">
        <w:trPr>
          <w:cantSplit/>
          <w:tblHeader/>
        </w:trPr>
        <w:tc>
          <w:tcPr>
            <w:tcW w:w="603" w:type="pct"/>
            <w:vMerge/>
            <w:tcBorders>
              <w:bottom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94" w:type="pct"/>
            <w:vMerge/>
            <w:tcBorders>
              <w:bottom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E97D7C" w:rsidRPr="005E317D" w:rsidRDefault="00E97D7C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R Square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E97D7C" w:rsidRPr="005E317D" w:rsidRDefault="00E97D7C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F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E97D7C" w:rsidRPr="005E317D" w:rsidRDefault="00E97D7C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df1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E97D7C" w:rsidRPr="005E317D" w:rsidRDefault="00E97D7C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df2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E97D7C" w:rsidRPr="005E317D" w:rsidRDefault="00E97D7C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p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Constant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b1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b2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b3</w:t>
            </w:r>
          </w:p>
        </w:tc>
      </w:tr>
      <w:tr w:rsidR="00E97D7C" w:rsidRPr="005E317D" w:rsidTr="00540721">
        <w:trPr>
          <w:cantSplit/>
          <w:tblHeader/>
        </w:trPr>
        <w:tc>
          <w:tcPr>
            <w:tcW w:w="603" w:type="pct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 xml:space="preserve"> STR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Linear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.198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ind w:right="227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9.36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38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ind w:left="170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&lt; .01</w:t>
            </w:r>
          </w:p>
        </w:tc>
        <w:tc>
          <w:tcPr>
            <w:tcW w:w="189" w:type="pct"/>
            <w:tcBorders>
              <w:top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86.371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-1.469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97D7C" w:rsidRPr="005E317D" w:rsidTr="00540721">
        <w:trPr>
          <w:cantSplit/>
          <w:tblHeader/>
        </w:trPr>
        <w:tc>
          <w:tcPr>
            <w:tcW w:w="603" w:type="pct"/>
            <w:vMerge/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Quadratic</w:t>
            </w:r>
          </w:p>
        </w:tc>
        <w:tc>
          <w:tcPr>
            <w:tcW w:w="432" w:type="pct"/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.396</w:t>
            </w:r>
          </w:p>
        </w:tc>
        <w:tc>
          <w:tcPr>
            <w:tcW w:w="432" w:type="pct"/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ind w:right="227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12.13</w:t>
            </w:r>
          </w:p>
        </w:tc>
        <w:tc>
          <w:tcPr>
            <w:tcW w:w="432" w:type="pct"/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432" w:type="pct"/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37</w:t>
            </w:r>
          </w:p>
        </w:tc>
        <w:tc>
          <w:tcPr>
            <w:tcW w:w="432" w:type="pct"/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ind w:left="170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&lt; .0001</w:t>
            </w:r>
          </w:p>
        </w:tc>
        <w:tc>
          <w:tcPr>
            <w:tcW w:w="189" w:type="pct"/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-116.582</w:t>
            </w:r>
          </w:p>
        </w:tc>
        <w:tc>
          <w:tcPr>
            <w:tcW w:w="413" w:type="pct"/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11.746</w:t>
            </w:r>
          </w:p>
        </w:tc>
        <w:tc>
          <w:tcPr>
            <w:tcW w:w="413" w:type="pct"/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-.208</w:t>
            </w:r>
          </w:p>
        </w:tc>
        <w:tc>
          <w:tcPr>
            <w:tcW w:w="413" w:type="pct"/>
            <w:shd w:val="clear" w:color="auto" w:fill="FFFFFF"/>
            <w:vAlign w:val="center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97D7C" w:rsidRPr="005E317D" w:rsidTr="00540721">
        <w:trPr>
          <w:cantSplit/>
          <w:tblHeader/>
        </w:trPr>
        <w:tc>
          <w:tcPr>
            <w:tcW w:w="603" w:type="pct"/>
            <w:vMerge/>
            <w:tcBorders>
              <w:bottom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Cubic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.378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ind w:right="227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11.25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37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ind w:left="170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&lt; .001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-42.810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4.868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.000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-.002</w:t>
            </w:r>
          </w:p>
        </w:tc>
      </w:tr>
      <w:tr w:rsidR="00E97D7C" w:rsidRPr="005E317D" w:rsidTr="00540721">
        <w:trPr>
          <w:cantSplit/>
          <w:tblHeader/>
        </w:trPr>
        <w:tc>
          <w:tcPr>
            <w:tcW w:w="603" w:type="pct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 xml:space="preserve"> LTR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Linear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.189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ind w:right="227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8.88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38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ind w:left="170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&lt; .01</w:t>
            </w:r>
          </w:p>
        </w:tc>
        <w:tc>
          <w:tcPr>
            <w:tcW w:w="189" w:type="pct"/>
            <w:tcBorders>
              <w:top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85.847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-1.426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97D7C" w:rsidRPr="005E317D" w:rsidTr="00540721">
        <w:trPr>
          <w:cantSplit/>
          <w:tblHeader/>
        </w:trPr>
        <w:tc>
          <w:tcPr>
            <w:tcW w:w="603" w:type="pct"/>
            <w:vMerge/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Quadratic</w:t>
            </w:r>
          </w:p>
        </w:tc>
        <w:tc>
          <w:tcPr>
            <w:tcW w:w="432" w:type="pct"/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.418</w:t>
            </w:r>
          </w:p>
        </w:tc>
        <w:tc>
          <w:tcPr>
            <w:tcW w:w="432" w:type="pct"/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ind w:right="227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13.27</w:t>
            </w:r>
          </w:p>
        </w:tc>
        <w:tc>
          <w:tcPr>
            <w:tcW w:w="432" w:type="pct"/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432" w:type="pct"/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37</w:t>
            </w:r>
          </w:p>
        </w:tc>
        <w:tc>
          <w:tcPr>
            <w:tcW w:w="432" w:type="pct"/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ind w:left="170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&lt; .0001</w:t>
            </w:r>
          </w:p>
        </w:tc>
        <w:tc>
          <w:tcPr>
            <w:tcW w:w="189" w:type="pct"/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-129.799</w:t>
            </w:r>
          </w:p>
        </w:tc>
        <w:tc>
          <w:tcPr>
            <w:tcW w:w="413" w:type="pct"/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12.617</w:t>
            </w:r>
          </w:p>
        </w:tc>
        <w:tc>
          <w:tcPr>
            <w:tcW w:w="413" w:type="pct"/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-.221</w:t>
            </w:r>
          </w:p>
        </w:tc>
        <w:tc>
          <w:tcPr>
            <w:tcW w:w="413" w:type="pct"/>
            <w:shd w:val="clear" w:color="auto" w:fill="FFFFFF"/>
            <w:vAlign w:val="center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97D7C" w:rsidRPr="005E317D" w:rsidTr="00540721">
        <w:trPr>
          <w:cantSplit/>
          <w:tblHeader/>
        </w:trPr>
        <w:tc>
          <w:tcPr>
            <w:tcW w:w="603" w:type="pct"/>
            <w:vMerge/>
            <w:tcBorders>
              <w:bottom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Cubic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.399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ind w:right="227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12.29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37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ind w:left="170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&lt; .0001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-52.171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5.345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.000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-.002</w:t>
            </w:r>
          </w:p>
        </w:tc>
      </w:tr>
      <w:tr w:rsidR="00E97D7C" w:rsidRPr="005E317D" w:rsidTr="00540721">
        <w:trPr>
          <w:cantSplit/>
          <w:tblHeader/>
        </w:trPr>
        <w:tc>
          <w:tcPr>
            <w:tcW w:w="603" w:type="pct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Mean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Linear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.195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ind w:right="227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9.23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38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ind w:left="170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&lt; .01</w:t>
            </w:r>
          </w:p>
        </w:tc>
        <w:tc>
          <w:tcPr>
            <w:tcW w:w="189" w:type="pct"/>
            <w:tcBorders>
              <w:top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86.175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-1.450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97D7C" w:rsidRPr="005E317D" w:rsidTr="00540721">
        <w:trPr>
          <w:cantSplit/>
          <w:tblHeader/>
        </w:trPr>
        <w:tc>
          <w:tcPr>
            <w:tcW w:w="603" w:type="pct"/>
            <w:vMerge/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Quadratic</w:t>
            </w:r>
          </w:p>
        </w:tc>
        <w:tc>
          <w:tcPr>
            <w:tcW w:w="432" w:type="pct"/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.409</w:t>
            </w:r>
          </w:p>
        </w:tc>
        <w:tc>
          <w:tcPr>
            <w:tcW w:w="432" w:type="pct"/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ind w:right="227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12.82</w:t>
            </w:r>
          </w:p>
        </w:tc>
        <w:tc>
          <w:tcPr>
            <w:tcW w:w="432" w:type="pct"/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432" w:type="pct"/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37</w:t>
            </w:r>
          </w:p>
        </w:tc>
        <w:tc>
          <w:tcPr>
            <w:tcW w:w="432" w:type="pct"/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ind w:left="170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&lt; .0001</w:t>
            </w:r>
          </w:p>
        </w:tc>
        <w:tc>
          <w:tcPr>
            <w:tcW w:w="189" w:type="pct"/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-122.894</w:t>
            </w:r>
          </w:p>
        </w:tc>
        <w:tc>
          <w:tcPr>
            <w:tcW w:w="413" w:type="pct"/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12.164</w:t>
            </w:r>
          </w:p>
        </w:tc>
        <w:tc>
          <w:tcPr>
            <w:tcW w:w="413" w:type="pct"/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-.214</w:t>
            </w:r>
          </w:p>
        </w:tc>
        <w:tc>
          <w:tcPr>
            <w:tcW w:w="413" w:type="pct"/>
            <w:shd w:val="clear" w:color="auto" w:fill="FFFFFF"/>
            <w:vAlign w:val="center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97D7C" w:rsidRPr="005E317D" w:rsidTr="00540721">
        <w:trPr>
          <w:cantSplit/>
          <w:tblHeader/>
        </w:trPr>
        <w:tc>
          <w:tcPr>
            <w:tcW w:w="603" w:type="pct"/>
            <w:vMerge/>
            <w:tcBorders>
              <w:bottom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Cubic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.391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ind w:right="227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11.87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37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ind w:left="170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&lt; .001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-47.254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5.096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.000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FFFFFF"/>
          </w:tcPr>
          <w:p w:rsidR="00E97D7C" w:rsidRPr="005E317D" w:rsidRDefault="00E97D7C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-.002</w:t>
            </w:r>
          </w:p>
        </w:tc>
      </w:tr>
    </w:tbl>
    <w:p w:rsidR="00E97D7C" w:rsidRPr="00456738" w:rsidRDefault="00E97D7C" w:rsidP="00E97D7C"/>
    <w:p w:rsidR="008E315A" w:rsidRPr="00C13A3B" w:rsidRDefault="008E315A" w:rsidP="008E315A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 xml:space="preserve">Note. 2-tailed p-values. </w:t>
      </w:r>
    </w:p>
    <w:p w:rsidR="00221B0A" w:rsidRDefault="008E315A"/>
    <w:sectPr w:rsidR="00221B0A" w:rsidSect="009567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97D7C"/>
    <w:rsid w:val="000049DB"/>
    <w:rsid w:val="00010AB0"/>
    <w:rsid w:val="000117C2"/>
    <w:rsid w:val="00016EAB"/>
    <w:rsid w:val="00061E69"/>
    <w:rsid w:val="000C1F3F"/>
    <w:rsid w:val="000D761C"/>
    <w:rsid w:val="000F76AC"/>
    <w:rsid w:val="00110161"/>
    <w:rsid w:val="001375CF"/>
    <w:rsid w:val="00160AEC"/>
    <w:rsid w:val="00171805"/>
    <w:rsid w:val="001B0FFE"/>
    <w:rsid w:val="001C48AA"/>
    <w:rsid w:val="00224C0A"/>
    <w:rsid w:val="00297FAF"/>
    <w:rsid w:val="002D1850"/>
    <w:rsid w:val="00325612"/>
    <w:rsid w:val="00331B55"/>
    <w:rsid w:val="003339CB"/>
    <w:rsid w:val="003723EB"/>
    <w:rsid w:val="00376830"/>
    <w:rsid w:val="00381BCC"/>
    <w:rsid w:val="003A45BA"/>
    <w:rsid w:val="004A719B"/>
    <w:rsid w:val="004E09F8"/>
    <w:rsid w:val="004E596A"/>
    <w:rsid w:val="0054149A"/>
    <w:rsid w:val="005442BF"/>
    <w:rsid w:val="005653D3"/>
    <w:rsid w:val="005A50B6"/>
    <w:rsid w:val="0067635D"/>
    <w:rsid w:val="006941E2"/>
    <w:rsid w:val="006A7C2C"/>
    <w:rsid w:val="007B3516"/>
    <w:rsid w:val="007B6C5E"/>
    <w:rsid w:val="007C71AC"/>
    <w:rsid w:val="007E0837"/>
    <w:rsid w:val="00810D66"/>
    <w:rsid w:val="00824049"/>
    <w:rsid w:val="00880874"/>
    <w:rsid w:val="008874A0"/>
    <w:rsid w:val="008A5343"/>
    <w:rsid w:val="008C1F52"/>
    <w:rsid w:val="008E315A"/>
    <w:rsid w:val="00945B86"/>
    <w:rsid w:val="00950219"/>
    <w:rsid w:val="009567F9"/>
    <w:rsid w:val="00A71D25"/>
    <w:rsid w:val="00AB6B9D"/>
    <w:rsid w:val="00B36B20"/>
    <w:rsid w:val="00B44BA3"/>
    <w:rsid w:val="00B60CE8"/>
    <w:rsid w:val="00BA15BC"/>
    <w:rsid w:val="00BF1774"/>
    <w:rsid w:val="00BF5A9F"/>
    <w:rsid w:val="00C60445"/>
    <w:rsid w:val="00C84DB2"/>
    <w:rsid w:val="00C956E6"/>
    <w:rsid w:val="00CA74F1"/>
    <w:rsid w:val="00CC5F02"/>
    <w:rsid w:val="00CF381D"/>
    <w:rsid w:val="00D151F0"/>
    <w:rsid w:val="00D44648"/>
    <w:rsid w:val="00D9220B"/>
    <w:rsid w:val="00DA46D6"/>
    <w:rsid w:val="00DE2A22"/>
    <w:rsid w:val="00DE538F"/>
    <w:rsid w:val="00E15B09"/>
    <w:rsid w:val="00E520ED"/>
    <w:rsid w:val="00E97D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D7C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7635D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5</Words>
  <Characters>547</Characters>
  <Application>Microsoft Office Word</Application>
  <DocSecurity>0</DocSecurity>
  <Lines>4</Lines>
  <Paragraphs>1</Paragraphs>
  <ScaleCrop>false</ScaleCrop>
  <Company>Brunel University</Company>
  <LinksUpToDate>false</LinksUpToDate>
  <CharactersWithSpaces>6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stmep</dc:creator>
  <cp:keywords/>
  <dc:description/>
  <cp:lastModifiedBy>hsstmep</cp:lastModifiedBy>
  <cp:revision>5</cp:revision>
  <dcterms:created xsi:type="dcterms:W3CDTF">2012-11-22T16:45:00Z</dcterms:created>
  <dcterms:modified xsi:type="dcterms:W3CDTF">2012-11-22T16:54:00Z</dcterms:modified>
</cp:coreProperties>
</file>